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B03" w:rsidRDefault="005A2B03" w:rsidP="005A2B03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  <w:r>
        <w:object w:dxaOrig="7164" w:dyaOrig="41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3in" o:ole="">
            <v:imagedata r:id="rId4" o:title=""/>
          </v:shape>
          <o:OLEObject Type="Embed" ProgID="Prism8.Document" ShapeID="_x0000_i1025" DrawAspect="Content" ObjectID="_1691406925" r:id="rId5"/>
        </w:object>
      </w:r>
    </w:p>
    <w:p w:rsidR="00D264C8" w:rsidRPr="004658B1" w:rsidRDefault="003E07A6" w:rsidP="003E07A6">
      <w:pPr>
        <w:spacing w:after="0" w:line="480" w:lineRule="auto"/>
        <w:jc w:val="both"/>
        <w:rPr>
          <w:lang w:bidi="fa-IR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. </w:t>
      </w:r>
      <w:r w:rsidR="005A2B0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Fig. </w:t>
      </w:r>
      <w:r w:rsidR="005A2B03" w:rsidRPr="009156A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</w:t>
      </w:r>
      <w:r w:rsidR="005A2B0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1</w:t>
      </w:r>
      <w:r w:rsidR="005A2B03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 T</w:t>
      </w:r>
      <w:r w:rsidR="005A2B03" w:rsidRPr="009156A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me </w:t>
      </w:r>
      <w:r w:rsidR="005A2B03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determination </w:t>
      </w:r>
      <w:r w:rsidR="005A2B03" w:rsidRPr="009156A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 fluorimetry</w:t>
      </w:r>
      <w:r w:rsidR="005A2B03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</w:p>
    <w:sectPr w:rsidR="00D264C8" w:rsidRPr="00465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80"/>
    <w:rsid w:val="002C2880"/>
    <w:rsid w:val="003537FB"/>
    <w:rsid w:val="003E07A6"/>
    <w:rsid w:val="004658B1"/>
    <w:rsid w:val="004D4BA0"/>
    <w:rsid w:val="005A2B03"/>
    <w:rsid w:val="00631BC4"/>
    <w:rsid w:val="00D264C8"/>
    <w:rsid w:val="00E3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B03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58B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C</cp:lastModifiedBy>
  <cp:revision>5</cp:revision>
  <dcterms:created xsi:type="dcterms:W3CDTF">2021-08-13T18:40:00Z</dcterms:created>
  <dcterms:modified xsi:type="dcterms:W3CDTF">2021-08-25T09:59:00Z</dcterms:modified>
</cp:coreProperties>
</file>